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CB9FA" w14:textId="3C025824" w:rsidR="00A23B2F" w:rsidRPr="00382458" w:rsidRDefault="00A23B2F" w:rsidP="009D14A1">
      <w:pPr>
        <w:spacing w:beforeLines="30" w:before="93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D14A1">
        <w:rPr>
          <w:rFonts w:ascii="Times New Roman" w:hAnsi="Times New Roman" w:cs="Times New Roman"/>
          <w:b/>
          <w:kern w:val="0"/>
          <w:sz w:val="24"/>
          <w:szCs w:val="24"/>
        </w:rPr>
        <w:t>T</w:t>
      </w:r>
      <w:r w:rsidRPr="009D14A1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able </w:t>
      </w:r>
      <w:r w:rsidR="00E2730D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8768CD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 w:rsidRPr="009D14A1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="00382458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382458" w:rsidRPr="00382458">
        <w:rPr>
          <w:rFonts w:ascii="Times New Roman" w:hAnsi="Times New Roman" w:cs="Times New Roman"/>
          <w:b/>
          <w:kern w:val="0"/>
          <w:sz w:val="24"/>
          <w:szCs w:val="24"/>
        </w:rPr>
        <w:t>Primers and oligonucleotide sequences.</w:t>
      </w:r>
    </w:p>
    <w:tbl>
      <w:tblPr>
        <w:tblW w:w="83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969"/>
        <w:gridCol w:w="4196"/>
        <w:gridCol w:w="57"/>
        <w:gridCol w:w="142"/>
      </w:tblGrid>
      <w:tr w:rsidR="00A23B2F" w:rsidRPr="009D14A1" w14:paraId="190C541E" w14:textId="77777777" w:rsidTr="00A23B2F">
        <w:trPr>
          <w:trHeight w:val="400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55435" w14:textId="0A30B79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 for PCR</w:t>
            </w:r>
            <w:r w:rsidRPr="009D14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23B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5</w:t>
            </w:r>
            <w:r w:rsidRPr="009D14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’</w:t>
            </w:r>
            <w:r w:rsidRPr="00A23B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3</w:t>
            </w:r>
            <w:r w:rsidRPr="009D14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’</w:t>
            </w:r>
            <w:r w:rsidRPr="00A23B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23B2F" w:rsidRPr="009D14A1" w14:paraId="1EF684A8" w14:textId="77777777" w:rsidTr="00A23B2F">
        <w:trPr>
          <w:gridAfter w:val="2"/>
          <w:wAfter w:w="199" w:type="dxa"/>
          <w:trHeight w:val="36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B4BB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KDM4C Forward1/divergent F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1564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﻿</w:t>
            </w: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GCTACTGTCAGATGGATTGAC</w:t>
            </w:r>
          </w:p>
        </w:tc>
      </w:tr>
      <w:tr w:rsidR="00A23B2F" w:rsidRPr="009D14A1" w14:paraId="7A76F5FA" w14:textId="77777777" w:rsidTr="00A23B2F">
        <w:trPr>
          <w:gridAfter w:val="2"/>
          <w:wAfter w:w="199" w:type="dxa"/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E716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KDM4C Reverse1/divergent R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30D3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﻿</w:t>
            </w: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GCTAGTCTTTCAAGTCGTTTTC</w:t>
            </w:r>
          </w:p>
        </w:tc>
      </w:tr>
      <w:tr w:rsidR="00A23B2F" w:rsidRPr="009D14A1" w14:paraId="79AA5A4C" w14:textId="77777777" w:rsidTr="00A23B2F">
        <w:trPr>
          <w:gridAfter w:val="2"/>
          <w:wAfter w:w="199" w:type="dxa"/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642B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KDM4C Forward2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9246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﻿</w:t>
            </w: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AAAAGTTGCCAAATTGG</w:t>
            </w:r>
          </w:p>
        </w:tc>
      </w:tr>
      <w:tr w:rsidR="00A23B2F" w:rsidRPr="009D14A1" w14:paraId="07A7C6F7" w14:textId="77777777" w:rsidTr="00A23B2F">
        <w:trPr>
          <w:gridAfter w:val="2"/>
          <w:wAfter w:w="199" w:type="dxa"/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11C5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KDM4C Reverse2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654C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﻿</w:t>
            </w: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CTGCTTGGGAAAAAAC</w:t>
            </w:r>
          </w:p>
        </w:tc>
      </w:tr>
      <w:tr w:rsidR="00A23B2F" w:rsidRPr="009D14A1" w14:paraId="54E0BD46" w14:textId="77777777" w:rsidTr="00A23B2F">
        <w:trPr>
          <w:gridAfter w:val="2"/>
          <w:wAfter w:w="199" w:type="dxa"/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A79B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M4C Forward/convergent F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C6C7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GGAGTCTAAAGGAGCCCA</w:t>
            </w:r>
          </w:p>
        </w:tc>
      </w:tr>
      <w:tr w:rsidR="00A23B2F" w:rsidRPr="009D14A1" w14:paraId="23CFBD5D" w14:textId="77777777" w:rsidTr="00A23B2F">
        <w:trPr>
          <w:gridAfter w:val="2"/>
          <w:wAfter w:w="199" w:type="dxa"/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FF5E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M4C Reverse/convergent R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AA49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ACTGAGTGAACAGTCCTGA</w:t>
            </w:r>
          </w:p>
        </w:tc>
      </w:tr>
      <w:tr w:rsidR="00A23B2F" w:rsidRPr="009D14A1" w14:paraId="09F227E7" w14:textId="77777777" w:rsidTr="00A23B2F">
        <w:trPr>
          <w:gridAfter w:val="2"/>
          <w:wAfter w:w="199" w:type="dxa"/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6296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vergent-GAPDH Forward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1178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CCACTTTGTCAAGCTCA</w:t>
            </w:r>
          </w:p>
        </w:tc>
      </w:tr>
      <w:tr w:rsidR="00A23B2F" w:rsidRPr="009D14A1" w14:paraId="2E9E0F0B" w14:textId="77777777" w:rsidTr="00A23B2F">
        <w:trPr>
          <w:gridAfter w:val="2"/>
          <w:wAfter w:w="199" w:type="dxa"/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6D69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vergent-GAPDH Reverse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1A3B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CTTCACCTTCCCCATTT</w:t>
            </w:r>
          </w:p>
        </w:tc>
      </w:tr>
      <w:tr w:rsidR="00A23B2F" w:rsidRPr="009D14A1" w14:paraId="2B080539" w14:textId="77777777" w:rsidTr="00A23B2F">
        <w:trPr>
          <w:gridAfter w:val="2"/>
          <w:wAfter w:w="199" w:type="dxa"/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E906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-convergent-Forward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3E5C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TCTAGAAAAACCTGCC</w:t>
            </w:r>
          </w:p>
        </w:tc>
      </w:tr>
      <w:tr w:rsidR="00A23B2F" w:rsidRPr="009D14A1" w14:paraId="20A12EA2" w14:textId="77777777" w:rsidTr="00A23B2F">
        <w:trPr>
          <w:gridAfter w:val="2"/>
          <w:wAfter w:w="199" w:type="dxa"/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2AB7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-convergent-Reverse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B039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CCTGGTGCTCAGTGTAG</w:t>
            </w:r>
          </w:p>
        </w:tc>
      </w:tr>
      <w:tr w:rsidR="00A23B2F" w:rsidRPr="009D14A1" w14:paraId="3DEEBBBC" w14:textId="77777777" w:rsidTr="00A23B2F">
        <w:trPr>
          <w:gridAfter w:val="2"/>
          <w:wAfter w:w="199" w:type="dxa"/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D1F8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actin Forward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FE1E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GTACGTTGCTATCCAGGC</w:t>
            </w:r>
          </w:p>
        </w:tc>
      </w:tr>
      <w:tr w:rsidR="00A23B2F" w:rsidRPr="009D14A1" w14:paraId="25FE3BC4" w14:textId="77777777" w:rsidTr="00A23B2F">
        <w:trPr>
          <w:gridAfter w:val="2"/>
          <w:wAfter w:w="199" w:type="dxa"/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F849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actin Reverse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CBF4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CTTAATGTCACGCACGAT</w:t>
            </w:r>
          </w:p>
        </w:tc>
      </w:tr>
      <w:tr w:rsidR="00A23B2F" w:rsidRPr="009D14A1" w14:paraId="2BEFFE5F" w14:textId="77777777" w:rsidTr="00A23B2F">
        <w:trPr>
          <w:gridAfter w:val="2"/>
          <w:wAfter w:w="199" w:type="dxa"/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85E0" w14:textId="633CDDE9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200a-3p-</w:t>
            </w:r>
            <w:r w:rsidR="000E6408"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BAA4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CACTGTCTGGTAACGATGT</w:t>
            </w:r>
          </w:p>
        </w:tc>
      </w:tr>
      <w:tr w:rsidR="00A23B2F" w:rsidRPr="009D14A1" w14:paraId="0C6D6DDB" w14:textId="77777777" w:rsidTr="00A23B2F">
        <w:trPr>
          <w:gridAfter w:val="2"/>
          <w:wAfter w:w="199" w:type="dxa"/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3F5B" w14:textId="09FC6DA9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200b-3p-</w:t>
            </w:r>
            <w:r w:rsidR="000E6408"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4C6B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TACTGCCTGGTAATGATGA</w:t>
            </w:r>
          </w:p>
        </w:tc>
      </w:tr>
      <w:tr w:rsidR="00A23B2F" w:rsidRPr="009D14A1" w14:paraId="313E6789" w14:textId="77777777" w:rsidTr="00A23B2F">
        <w:trPr>
          <w:gridAfter w:val="2"/>
          <w:wAfter w:w="199" w:type="dxa"/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1AE3" w14:textId="24A63FA5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200c-3p-</w:t>
            </w:r>
            <w:r w:rsidR="000E6408"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5660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TACTGCCGGGTAATGATGGA</w:t>
            </w:r>
          </w:p>
        </w:tc>
      </w:tr>
      <w:tr w:rsidR="00A23B2F" w:rsidRPr="009D14A1" w14:paraId="08C96545" w14:textId="77777777" w:rsidTr="00A23B2F">
        <w:trPr>
          <w:gridAfter w:val="2"/>
          <w:wAfter w:w="199" w:type="dxa"/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B143" w14:textId="529C1A64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141-3p-</w:t>
            </w:r>
            <w:r w:rsidR="000E6408"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1D8B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CACTGTCTGGTAAAGATGG</w:t>
            </w:r>
          </w:p>
        </w:tc>
      </w:tr>
      <w:tr w:rsidR="00A23B2F" w:rsidRPr="009D14A1" w14:paraId="3EF48C93" w14:textId="77777777" w:rsidTr="00A23B2F">
        <w:trPr>
          <w:gridAfter w:val="2"/>
          <w:wAfter w:w="199" w:type="dxa"/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C0A3" w14:textId="475D5E78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429-</w:t>
            </w:r>
            <w:r w:rsidR="000E6408"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0C60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TACTGTCTGGTAAAACCGT</w:t>
            </w:r>
          </w:p>
        </w:tc>
      </w:tr>
      <w:tr w:rsidR="00A23B2F" w:rsidRPr="009D14A1" w14:paraId="04CD6E55" w14:textId="77777777" w:rsidTr="00A23B2F">
        <w:trPr>
          <w:gridAfter w:val="2"/>
          <w:wAfter w:w="199" w:type="dxa"/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CB1A" w14:textId="45891F2A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587-</w:t>
            </w:r>
            <w:r w:rsidR="000E6408"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8D46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CCATAGGTGATGAGTCAC</w:t>
            </w:r>
          </w:p>
        </w:tc>
      </w:tr>
      <w:tr w:rsidR="00A23B2F" w:rsidRPr="009D14A1" w14:paraId="55BC0918" w14:textId="77777777" w:rsidTr="00A23B2F">
        <w:trPr>
          <w:gridAfter w:val="2"/>
          <w:wAfter w:w="199" w:type="dxa"/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5352" w14:textId="1DEC6FBE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338-3p</w:t>
            </w:r>
            <w:r w:rsidR="0018273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0E6408"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6394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AGCATCAGTGATTTTGTTG</w:t>
            </w:r>
          </w:p>
        </w:tc>
      </w:tr>
      <w:tr w:rsidR="00A23B2F" w:rsidRPr="009D14A1" w14:paraId="4D3F2904" w14:textId="77777777" w:rsidTr="00A23B2F">
        <w:trPr>
          <w:gridAfter w:val="2"/>
          <w:wAfter w:w="199" w:type="dxa"/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BFE0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NA reverse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CC44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vided by Takara</w:t>
            </w:r>
          </w:p>
        </w:tc>
      </w:tr>
      <w:tr w:rsidR="00A23B2F" w:rsidRPr="009D14A1" w14:paraId="63ECEB01" w14:textId="77777777" w:rsidTr="00A23B2F">
        <w:trPr>
          <w:gridAfter w:val="2"/>
          <w:wAfter w:w="199" w:type="dxa"/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4FE7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6 Forward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1567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vided by Takara</w:t>
            </w:r>
          </w:p>
        </w:tc>
      </w:tr>
      <w:tr w:rsidR="00A23B2F" w:rsidRPr="009D14A1" w14:paraId="2E3280EB" w14:textId="77777777" w:rsidTr="00A23B2F">
        <w:trPr>
          <w:gridAfter w:val="2"/>
          <w:wAfter w:w="199" w:type="dxa"/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765C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6 Reverse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579B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vided by Takara</w:t>
            </w:r>
          </w:p>
        </w:tc>
      </w:tr>
      <w:tr w:rsidR="00A23B2F" w:rsidRPr="009D14A1" w14:paraId="0E44C1EA" w14:textId="77777777" w:rsidTr="00A23B2F">
        <w:trPr>
          <w:gridAfter w:val="1"/>
          <w:wAfter w:w="142" w:type="dxa"/>
          <w:trHeight w:val="400"/>
        </w:trPr>
        <w:tc>
          <w:tcPr>
            <w:tcW w:w="82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6840D" w14:textId="43B68FE4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ligonucleotide</w:t>
            </w:r>
            <w:r w:rsidRPr="009D14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23B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5</w:t>
            </w:r>
            <w:r w:rsidRPr="009D14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’</w:t>
            </w:r>
            <w:r w:rsidRPr="00A23B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3</w:t>
            </w:r>
            <w:r w:rsidRPr="009D14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’</w:t>
            </w:r>
            <w:r w:rsidRPr="00A23B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23B2F" w:rsidRPr="009D14A1" w14:paraId="06032224" w14:textId="77777777" w:rsidTr="00A23B2F">
        <w:trPr>
          <w:gridAfter w:val="2"/>
          <w:wAfter w:w="199" w:type="dxa"/>
          <w:trHeight w:val="4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E3A7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C</w:t>
            </w:r>
            <w:proofErr w:type="spellEnd"/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7FF9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vided by </w:t>
            </w:r>
            <w:proofErr w:type="spellStart"/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bio</w:t>
            </w:r>
            <w:proofErr w:type="spellEnd"/>
          </w:p>
        </w:tc>
      </w:tr>
      <w:tr w:rsidR="00A23B2F" w:rsidRPr="009D14A1" w14:paraId="6290A94A" w14:textId="77777777" w:rsidTr="00A23B2F">
        <w:trPr>
          <w:gridAfter w:val="2"/>
          <w:wAfter w:w="199" w:type="dxa"/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78C6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-circKDM4C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1887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AATTGGTATGCTATA</w:t>
            </w:r>
          </w:p>
        </w:tc>
      </w:tr>
      <w:tr w:rsidR="00A23B2F" w:rsidRPr="009D14A1" w14:paraId="3ABEFBB3" w14:textId="77777777" w:rsidTr="00A23B2F">
        <w:trPr>
          <w:gridAfter w:val="2"/>
          <w:wAfter w:w="199" w:type="dxa"/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6934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200b-3p mimics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CA41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vided by </w:t>
            </w:r>
            <w:proofErr w:type="spellStart"/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bio</w:t>
            </w:r>
            <w:proofErr w:type="spellEnd"/>
          </w:p>
        </w:tc>
      </w:tr>
      <w:tr w:rsidR="00A23B2F" w:rsidRPr="009D14A1" w14:paraId="1C5820F4" w14:textId="77777777" w:rsidTr="00A23B2F">
        <w:trPr>
          <w:gridAfter w:val="2"/>
          <w:wAfter w:w="199" w:type="dxa"/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AE4EF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200c-3p mimics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75AC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vided by </w:t>
            </w:r>
            <w:proofErr w:type="spellStart"/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bio</w:t>
            </w:r>
            <w:proofErr w:type="spellEnd"/>
          </w:p>
        </w:tc>
      </w:tr>
      <w:tr w:rsidR="00A23B2F" w:rsidRPr="009D14A1" w14:paraId="08DA2936" w14:textId="77777777" w:rsidTr="00A23B2F">
        <w:trPr>
          <w:gridAfter w:val="2"/>
          <w:wAfter w:w="199" w:type="dxa"/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4DF78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200b-3p inhibitor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EC96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vided by </w:t>
            </w:r>
            <w:proofErr w:type="spellStart"/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bio</w:t>
            </w:r>
            <w:proofErr w:type="spellEnd"/>
          </w:p>
        </w:tc>
      </w:tr>
      <w:tr w:rsidR="00A23B2F" w:rsidRPr="009D14A1" w14:paraId="067F6279" w14:textId="77777777" w:rsidTr="00A23B2F">
        <w:trPr>
          <w:gridAfter w:val="2"/>
          <w:wAfter w:w="199" w:type="dxa"/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B3B1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200c-3p inhibitor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542F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vided by </w:t>
            </w:r>
            <w:proofErr w:type="spellStart"/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bio</w:t>
            </w:r>
            <w:proofErr w:type="spellEnd"/>
          </w:p>
        </w:tc>
      </w:tr>
      <w:tr w:rsidR="00A23B2F" w:rsidRPr="009D14A1" w14:paraId="55DC26BB" w14:textId="77777777" w:rsidTr="00A23B2F">
        <w:trPr>
          <w:gridAfter w:val="2"/>
          <w:wAfter w:w="199" w:type="dxa"/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75CD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KDM4C pull down probe (biotin)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1C01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ATAGCATACCAATTTGGCAAC</w:t>
            </w:r>
          </w:p>
        </w:tc>
      </w:tr>
      <w:tr w:rsidR="00A23B2F" w:rsidRPr="009D14A1" w14:paraId="741BD9D0" w14:textId="77777777" w:rsidTr="00A23B2F">
        <w:trPr>
          <w:gridAfter w:val="2"/>
          <w:wAfter w:w="199" w:type="dxa"/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C200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 probe/sense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73AF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GCCAAATTGGTATGCTATACC</w:t>
            </w:r>
          </w:p>
        </w:tc>
      </w:tr>
      <w:tr w:rsidR="00A23B2F" w:rsidRPr="009D14A1" w14:paraId="5F43F42E" w14:textId="77777777" w:rsidTr="00A23B2F">
        <w:trPr>
          <w:gridAfter w:val="1"/>
          <w:wAfter w:w="142" w:type="dxa"/>
          <w:trHeight w:val="400"/>
        </w:trPr>
        <w:tc>
          <w:tcPr>
            <w:tcW w:w="82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B3DF0" w14:textId="4DBB03A8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NA FISH probes</w:t>
            </w:r>
            <w:r w:rsidRPr="009D14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23B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5</w:t>
            </w:r>
            <w:r w:rsidRPr="009D14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’</w:t>
            </w:r>
            <w:r w:rsidRPr="00A23B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3</w:t>
            </w:r>
            <w:r w:rsidRPr="009D14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’</w:t>
            </w:r>
            <w:r w:rsidRPr="00A23B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23B2F" w:rsidRPr="009D14A1" w14:paraId="345B25EC" w14:textId="77777777" w:rsidTr="00A23B2F">
        <w:trPr>
          <w:gridAfter w:val="2"/>
          <w:wAfter w:w="199" w:type="dxa"/>
          <w:trHeight w:val="32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7A4D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 FISH Probe (FITC)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C3E5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CTAGAAAAGCCTATGC</w:t>
            </w:r>
          </w:p>
        </w:tc>
      </w:tr>
      <w:tr w:rsidR="00A23B2F" w:rsidRPr="009D14A1" w14:paraId="2DEC96E2" w14:textId="77777777" w:rsidTr="008A5F42">
        <w:trPr>
          <w:gridAfter w:val="2"/>
          <w:wAfter w:w="199" w:type="dxa"/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AA0A2" w14:textId="2CD00DF6" w:rsidR="00A23B2F" w:rsidRPr="00A23B2F" w:rsidRDefault="00A23B2F" w:rsidP="008A5F4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KDM4C-fish probe (</w:t>
            </w:r>
            <w:r w:rsidR="006C19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3)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2EC9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TATAGCATACCAATTTGGCAACTTT</w:t>
            </w:r>
          </w:p>
        </w:tc>
      </w:tr>
      <w:tr w:rsidR="00A23B2F" w:rsidRPr="009D14A1" w14:paraId="74584502" w14:textId="77777777" w:rsidTr="00A23B2F">
        <w:trPr>
          <w:gridAfter w:val="2"/>
          <w:wAfter w:w="199" w:type="dxa"/>
          <w:trHeight w:val="30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6528FA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200b-3p-fish probe (FITC)</w:t>
            </w:r>
          </w:p>
        </w:tc>
        <w:tc>
          <w:tcPr>
            <w:tcW w:w="4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E1E699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TCATTACCAGGCAGTATTA</w:t>
            </w:r>
          </w:p>
        </w:tc>
      </w:tr>
      <w:tr w:rsidR="00A23B2F" w:rsidRPr="009D14A1" w14:paraId="44618A40" w14:textId="77777777" w:rsidTr="00A23B2F">
        <w:trPr>
          <w:gridAfter w:val="2"/>
          <w:wAfter w:w="199" w:type="dxa"/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C5E3A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200c-3p-fish probe (FITC)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7C4B0" w14:textId="77777777" w:rsidR="00A23B2F" w:rsidRPr="00A23B2F" w:rsidRDefault="00A23B2F" w:rsidP="009D14A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B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ATCATTACCCGGCAGTA</w:t>
            </w:r>
          </w:p>
        </w:tc>
      </w:tr>
    </w:tbl>
    <w:p w14:paraId="7F97E842" w14:textId="77777777" w:rsidR="00A23B2F" w:rsidRPr="009D14A1" w:rsidRDefault="00A23B2F" w:rsidP="009D14A1">
      <w:pPr>
        <w:spacing w:beforeLines="30" w:before="93" w:line="480" w:lineRule="auto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</w:p>
    <w:sectPr w:rsidR="00A23B2F" w:rsidRPr="009D14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78CA7" w14:textId="77777777" w:rsidR="00C770C2" w:rsidRDefault="00C770C2" w:rsidP="00FD7E5C">
      <w:r>
        <w:separator/>
      </w:r>
    </w:p>
  </w:endnote>
  <w:endnote w:type="continuationSeparator" w:id="0">
    <w:p w14:paraId="3E94348F" w14:textId="77777777" w:rsidR="00C770C2" w:rsidRDefault="00C770C2" w:rsidP="00FD7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086D6" w14:textId="77777777" w:rsidR="00C770C2" w:rsidRDefault="00C770C2" w:rsidP="00FD7E5C">
      <w:r>
        <w:separator/>
      </w:r>
    </w:p>
  </w:footnote>
  <w:footnote w:type="continuationSeparator" w:id="0">
    <w:p w14:paraId="4DF31B05" w14:textId="77777777" w:rsidR="00C770C2" w:rsidRDefault="00C770C2" w:rsidP="00FD7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7E5C"/>
    <w:rsid w:val="00022B30"/>
    <w:rsid w:val="0003466F"/>
    <w:rsid w:val="000367AF"/>
    <w:rsid w:val="000577E5"/>
    <w:rsid w:val="000D109A"/>
    <w:rsid w:val="000E6408"/>
    <w:rsid w:val="00120E7A"/>
    <w:rsid w:val="00127B1B"/>
    <w:rsid w:val="00127C00"/>
    <w:rsid w:val="00164376"/>
    <w:rsid w:val="0018273B"/>
    <w:rsid w:val="00240C89"/>
    <w:rsid w:val="00265032"/>
    <w:rsid w:val="00296AC7"/>
    <w:rsid w:val="002A0988"/>
    <w:rsid w:val="002D1EA7"/>
    <w:rsid w:val="00382458"/>
    <w:rsid w:val="003A4FA2"/>
    <w:rsid w:val="003C3FAC"/>
    <w:rsid w:val="003E35CA"/>
    <w:rsid w:val="00402EAD"/>
    <w:rsid w:val="00464B8A"/>
    <w:rsid w:val="00471BA7"/>
    <w:rsid w:val="004D3B4C"/>
    <w:rsid w:val="00505DB5"/>
    <w:rsid w:val="005122DC"/>
    <w:rsid w:val="005C6A56"/>
    <w:rsid w:val="006374AA"/>
    <w:rsid w:val="006771E8"/>
    <w:rsid w:val="006A55A9"/>
    <w:rsid w:val="006C1966"/>
    <w:rsid w:val="006D2C8F"/>
    <w:rsid w:val="006D7696"/>
    <w:rsid w:val="006E7CDB"/>
    <w:rsid w:val="006F2788"/>
    <w:rsid w:val="00757AE3"/>
    <w:rsid w:val="00767DBD"/>
    <w:rsid w:val="007866EB"/>
    <w:rsid w:val="007D7E4E"/>
    <w:rsid w:val="007E1CF2"/>
    <w:rsid w:val="007F6D46"/>
    <w:rsid w:val="008768CD"/>
    <w:rsid w:val="008A5F42"/>
    <w:rsid w:val="00922DEF"/>
    <w:rsid w:val="00951046"/>
    <w:rsid w:val="009C75AA"/>
    <w:rsid w:val="009D14A1"/>
    <w:rsid w:val="00A23B2F"/>
    <w:rsid w:val="00A26AD9"/>
    <w:rsid w:val="00A759D7"/>
    <w:rsid w:val="00A77A22"/>
    <w:rsid w:val="00A81D5A"/>
    <w:rsid w:val="00B336D1"/>
    <w:rsid w:val="00B453E8"/>
    <w:rsid w:val="00BF41D3"/>
    <w:rsid w:val="00C770C2"/>
    <w:rsid w:val="00C95EB2"/>
    <w:rsid w:val="00CF0526"/>
    <w:rsid w:val="00D1051F"/>
    <w:rsid w:val="00D256C9"/>
    <w:rsid w:val="00E17728"/>
    <w:rsid w:val="00E2730D"/>
    <w:rsid w:val="00FB35BD"/>
    <w:rsid w:val="00FB3D8F"/>
    <w:rsid w:val="00FD7E5C"/>
    <w:rsid w:val="00FF1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8FBE23"/>
  <w15:docId w15:val="{4915166C-15A5-4963-9800-849E89C74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E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E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7E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7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7E5C"/>
    <w:rPr>
      <w:sz w:val="18"/>
      <w:szCs w:val="18"/>
    </w:rPr>
  </w:style>
  <w:style w:type="table" w:styleId="a7">
    <w:name w:val="Table Grid"/>
    <w:basedOn w:val="a1"/>
    <w:uiPriority w:val="59"/>
    <w:rsid w:val="00FD7E5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a8">
    <w:name w:val="Grid Table Light"/>
    <w:basedOn w:val="a1"/>
    <w:uiPriority w:val="40"/>
    <w:rsid w:val="00D1051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2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2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lee</dc:creator>
  <cp:keywords/>
  <dc:description/>
  <cp:lastModifiedBy>Xy Ma</cp:lastModifiedBy>
  <cp:revision>55</cp:revision>
  <dcterms:created xsi:type="dcterms:W3CDTF">2016-09-06T05:17:00Z</dcterms:created>
  <dcterms:modified xsi:type="dcterms:W3CDTF">2021-09-12T20:23:00Z</dcterms:modified>
</cp:coreProperties>
</file>